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533"/>
        <w:tblW w:w="0" w:type="auto"/>
        <w:tblLayout w:type="fixed"/>
        <w:tblLook w:val="00A0"/>
      </w:tblPr>
      <w:tblGrid>
        <w:gridCol w:w="2268"/>
        <w:gridCol w:w="1418"/>
        <w:gridCol w:w="1843"/>
        <w:gridCol w:w="2777"/>
      </w:tblGrid>
      <w:tr w:rsidR="00AD6511" w:rsidRPr="009A12FC" w:rsidTr="00D426C5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Transcription factor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Targe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Regulation type</w:t>
            </w:r>
          </w:p>
        </w:tc>
        <w:tc>
          <w:tcPr>
            <w:tcW w:w="27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Reference (PMID)</w:t>
            </w:r>
          </w:p>
        </w:tc>
      </w:tr>
      <w:tr w:rsidR="00AD6511" w:rsidRPr="009A12FC" w:rsidTr="00D426C5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BRCA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1256609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9A12FC">
                <w:rPr>
                  <w:color w:val="000000"/>
                  <w:sz w:val="22"/>
                </w:rPr>
                <w:t>2F</w:t>
              </w:r>
            </w:smartTag>
            <w:r w:rsidRPr="009A12FC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20837136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ELF4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Unknow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23393136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ELL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5851483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EP300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Unknow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1591713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ESR1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Unknow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2897156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ETS1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1424091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ETS2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2750288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FOSL2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22493372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FUS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7234782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JUND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22493372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JUND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8071306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LLT10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5851483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LLT3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5851483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YCN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Unknow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5644444;15927364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NFATC2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22787160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NPM1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23393136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N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9A12FC">
                <w:rPr>
                  <w:color w:val="000000"/>
                  <w:sz w:val="22"/>
                </w:rPr>
                <w:t>4A</w:t>
              </w:r>
            </w:smartTag>
            <w:r w:rsidRPr="009A12FC">
              <w:rPr>
                <w:color w:val="000000"/>
                <w:sz w:val="22"/>
              </w:rPr>
              <w:t>1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7139261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SKI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22411991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SP1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5550242;17214373;17634539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SP1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Unknow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8026875;23584477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TFAP4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Repress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9505873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TP53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0566557;10718212;12902982;15851483;20837136;22223137;22532570;9645455;9858609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TP53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Unknow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0469568;12851404;14532965;15856024;18566224;18583933;20036872;22180176;9071998</w:t>
            </w:r>
          </w:p>
        </w:tc>
      </w:tr>
      <w:tr w:rsidR="00AD6511" w:rsidRPr="009A12FC" w:rsidTr="00D426C5">
        <w:tc>
          <w:tcPr>
            <w:tcW w:w="226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TP73</w:t>
            </w:r>
          </w:p>
        </w:tc>
        <w:tc>
          <w:tcPr>
            <w:tcW w:w="1418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Unknown</w:t>
            </w:r>
          </w:p>
        </w:tc>
        <w:tc>
          <w:tcPr>
            <w:tcW w:w="2777" w:type="dxa"/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0469568</w:t>
            </w:r>
          </w:p>
        </w:tc>
      </w:tr>
      <w:tr w:rsidR="00AD6511" w:rsidRPr="009A12FC" w:rsidTr="00D426C5"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ZBTB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MDM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</w:rPr>
            </w:pPr>
            <w:r w:rsidRPr="009A12FC">
              <w:rPr>
                <w:color w:val="000000"/>
                <w:sz w:val="22"/>
              </w:rPr>
              <w:t>Activation</w:t>
            </w:r>
          </w:p>
        </w:tc>
        <w:tc>
          <w:tcPr>
            <w:tcW w:w="2777" w:type="dxa"/>
            <w:tcBorders>
              <w:bottom w:val="single" w:sz="12" w:space="0" w:color="auto"/>
            </w:tcBorders>
            <w:vAlign w:val="bottom"/>
          </w:tcPr>
          <w:p w:rsidR="00AD6511" w:rsidRPr="009A12FC" w:rsidRDefault="00AD6511" w:rsidP="00D426C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12FC">
              <w:rPr>
                <w:color w:val="000000"/>
                <w:sz w:val="22"/>
              </w:rPr>
              <w:t>19380588</w:t>
            </w:r>
          </w:p>
        </w:tc>
      </w:tr>
    </w:tbl>
    <w:p w:rsidR="00AD6511" w:rsidRPr="00B97351" w:rsidRDefault="00AD6511" w:rsidP="00D426C5">
      <w:pPr>
        <w:spacing w:line="360" w:lineRule="auto"/>
        <w:rPr>
          <w:rFonts w:ascii="Times New Roman" w:hAnsi="Times New Roman"/>
          <w:b/>
          <w:sz w:val="24"/>
        </w:rPr>
      </w:pPr>
      <w:r w:rsidRPr="00B97351">
        <w:rPr>
          <w:rFonts w:ascii="Times New Roman" w:hAnsi="Times New Roman"/>
          <w:b/>
          <w:sz w:val="24"/>
        </w:rPr>
        <w:t>Supplementary Table S2. Transcription factors predicted to regulate MDM2 by the TRRUST database</w:t>
      </w:r>
    </w:p>
    <w:p w:rsidR="00AD6511" w:rsidRDefault="00AD6511">
      <w:pPr>
        <w:rPr>
          <w:rFonts w:ascii="Times New Roman" w:hAnsi="Times New Roman"/>
        </w:rPr>
      </w:pPr>
    </w:p>
    <w:p w:rsidR="00AD6511" w:rsidRDefault="00AD6511">
      <w:pPr>
        <w:rPr>
          <w:rFonts w:ascii="Times New Roman" w:hAnsi="Times New Roman"/>
        </w:rPr>
      </w:pPr>
    </w:p>
    <w:p w:rsidR="00AD6511" w:rsidRPr="0046775A" w:rsidRDefault="00AD6511" w:rsidP="00B97351"/>
    <w:p w:rsidR="00AD6511" w:rsidRPr="00B97351" w:rsidRDefault="00AD6511">
      <w:pPr>
        <w:rPr>
          <w:rFonts w:ascii="Times New Roman" w:hAnsi="Times New Roman"/>
        </w:rPr>
      </w:pPr>
    </w:p>
    <w:p w:rsidR="00AD6511" w:rsidRPr="00567AB6" w:rsidRDefault="00AD6511">
      <w:pPr>
        <w:rPr>
          <w:rFonts w:ascii="Times New Roman" w:hAnsi="Times New Roman"/>
        </w:rPr>
      </w:pPr>
    </w:p>
    <w:sectPr w:rsidR="00AD6511" w:rsidRPr="00567AB6" w:rsidSect="005B7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6511" w:rsidRDefault="00AD6511" w:rsidP="00D01341">
      <w:r>
        <w:separator/>
      </w:r>
    </w:p>
  </w:endnote>
  <w:endnote w:type="continuationSeparator" w:id="0">
    <w:p w:rsidR="00AD6511" w:rsidRDefault="00AD6511" w:rsidP="00D013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方正舒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6511" w:rsidRDefault="00AD6511" w:rsidP="00D01341">
      <w:r>
        <w:separator/>
      </w:r>
    </w:p>
  </w:footnote>
  <w:footnote w:type="continuationSeparator" w:id="0">
    <w:p w:rsidR="00AD6511" w:rsidRDefault="00AD6511" w:rsidP="00D013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7AB6"/>
    <w:rsid w:val="001460CA"/>
    <w:rsid w:val="003A2092"/>
    <w:rsid w:val="0046775A"/>
    <w:rsid w:val="00567AB6"/>
    <w:rsid w:val="005B7118"/>
    <w:rsid w:val="008F5539"/>
    <w:rsid w:val="009A12FC"/>
    <w:rsid w:val="009C2EB2"/>
    <w:rsid w:val="00AD6511"/>
    <w:rsid w:val="00B01763"/>
    <w:rsid w:val="00B97351"/>
    <w:rsid w:val="00D01341"/>
    <w:rsid w:val="00D42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18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67AB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D01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0134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01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01341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1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5</TotalTime>
  <Pages>1</Pages>
  <Words>168</Words>
  <Characters>96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aifeng</dc:creator>
  <cp:keywords/>
  <dc:description/>
  <cp:lastModifiedBy>martin</cp:lastModifiedBy>
  <cp:revision>4</cp:revision>
  <dcterms:created xsi:type="dcterms:W3CDTF">2022-11-01T04:09:00Z</dcterms:created>
  <dcterms:modified xsi:type="dcterms:W3CDTF">2024-09-20T02:23:00Z</dcterms:modified>
</cp:coreProperties>
</file>